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40"/>
        <w:rPr>
          <w:rFonts w:ascii="Times New Roman" w:hAnsi="Times New Roman" w:cs="Times New Roman"/>
          <w:sz w:val="24"/>
          <w:szCs w:val="24"/>
        </w:rPr>
      </w:pPr>
      <w:bookmarkStart w:id="0" w:name="_Hlk181027348"/>
      <w:bookmarkEnd w:id="0"/>
      <w:r>
        <w:rPr>
          <w:rFonts w:cs="Times New Roman" w:ascii="Times New Roman" w:hAnsi="Times New Roman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 xml:space="preserve">Genetic context of </w:t>
      </w:r>
      <w:r>
        <w:rPr>
          <w:rFonts w:cs="Times New Roman" w:ascii="Times New Roman" w:hAnsi="Times New Roman"/>
          <w:i/>
          <w:iCs/>
          <w:sz w:val="24"/>
          <w:szCs w:val="24"/>
        </w:rPr>
        <w:t>bla</w:t>
      </w:r>
      <w:r>
        <w:rPr>
          <w:rFonts w:cs="Times New Roman" w:ascii="Times New Roman" w:hAnsi="Times New Roman"/>
          <w:sz w:val="24"/>
          <w:szCs w:val="24"/>
          <w:vertAlign w:val="subscript"/>
        </w:rPr>
        <w:t>NDM-1</w:t>
      </w:r>
      <w:r>
        <w:rPr>
          <w:rFonts w:cs="Times New Roman" w:ascii="Times New Roman" w:hAnsi="Times New Roman"/>
          <w:sz w:val="24"/>
          <w:szCs w:val="24"/>
        </w:rPr>
        <w:t xml:space="preserve"> on pC275-2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pHNCF44W_NDM-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pCR-13-12-NDM-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A1705-NDM</w:t>
      </w:r>
    </w:p>
    <w:tbl>
      <w:tblPr>
        <w:tblW w:w="140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938"/>
        <w:gridCol w:w="936"/>
        <w:gridCol w:w="1190"/>
        <w:gridCol w:w="1276"/>
        <w:gridCol w:w="7367"/>
      </w:tblGrid>
      <w:tr>
        <w:trPr>
          <w:trHeight w:val="280" w:hRule="atLeast"/>
        </w:trPr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ire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nnotation</w:t>
            </w:r>
          </w:p>
        </w:tc>
      </w:tr>
      <w:tr>
        <w:trPr>
          <w:trHeight w:val="280" w:hRule="atLeast"/>
        </w:trPr>
        <w:tc>
          <w:tcPr>
            <w:tcW w:w="2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275-2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18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01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ba125</w:t>
            </w:r>
          </w:p>
        </w:tc>
        <w:tc>
          <w:tcPr>
            <w:tcW w:w="7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30 family transposase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275-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0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1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NDM-1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class B1 metallo-beta-lactamase NDM-1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275-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1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8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MBL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eomycin binding protein Ble-MBL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275-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8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2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rpF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ribosylanthranilate isomerase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275-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3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0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sbD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-disulfide reductase DsbD family protein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275-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0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4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R1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9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amily transposase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NCF44W_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43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97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R1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9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amily transposase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NCF44W_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17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47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NCF44W_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48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4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sbD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in-arginine translocation (TAT) pathway signal sequence domain protein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NCF44W_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5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69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rpF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ribosylanthranilate isomerase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NCF44W_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69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06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MBL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eomycin binding protein Ble-MBL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NCF44W_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06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87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NDM-1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class B1 metallo-beta-lactamase NDM-1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NCF44W_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97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36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ba125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30 family transposase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-13-12-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2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9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ba125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bile element protein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-13-12-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9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NDM-1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class B1 beta-lactamase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-13-12-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0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7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le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BL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eomycin resistance protein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-13-12-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7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1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rpF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ribosylanthranilate isomerase</w:t>
            </w:r>
          </w:p>
        </w:tc>
      </w:tr>
      <w:tr>
        <w:trPr>
          <w:trHeight w:val="227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-13-12-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2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8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sbD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xidoreductase, Gfo/Idh/MocA family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R-13-12-NDM-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9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3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R1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1705-NDM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07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43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ba125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bile element protein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1705-NDM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253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35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NDM-1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class B1 metallo-beta-lactamase NDM-1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1705-NDM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35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72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l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MBL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eomycin resistance protein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1705-NDM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72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36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rpF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ribosylanthranilate isomerase</w:t>
            </w:r>
          </w:p>
        </w:tc>
      </w:tr>
      <w:tr>
        <w:trPr>
          <w:trHeight w:val="28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1705-NDM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37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23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sbD</w:t>
            </w:r>
          </w:p>
        </w:tc>
        <w:tc>
          <w:tcPr>
            <w:tcW w:w="7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xidoreductase, Gfo/Idh/MocA family</w:t>
            </w:r>
          </w:p>
        </w:tc>
      </w:tr>
      <w:tr>
        <w:trPr>
          <w:trHeight w:val="280" w:hRule="atLeast"/>
        </w:trPr>
        <w:tc>
          <w:tcPr>
            <w:tcW w:w="2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1705-NDM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44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98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R1</w:t>
            </w:r>
          </w:p>
        </w:tc>
        <w:tc>
          <w:tcPr>
            <w:tcW w:w="7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Hlk181027348"/>
      <w:bookmarkStart w:id="2" w:name="_Hlk181027348"/>
      <w:bookmarkEnd w:id="2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8:26:00Z</dcterms:created>
  <dc:creator>LJ</dc:creator>
  <dc:description/>
  <cp:keywords/>
  <dc:language>en-US</dc:language>
  <cp:lastModifiedBy>yun zhou</cp:lastModifiedBy>
  <dcterms:modified xsi:type="dcterms:W3CDTF">2024-11-06T00:5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